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E94" w:rsidRDefault="00865E94" w:rsidP="00865E94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0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Sydney Harbour</w:t>
      </w:r>
      <w:r w:rsidRPr="008D3D9E">
        <w:rPr>
          <w:rFonts w:ascii="Times New Roman" w:hAnsi="Times New Roman"/>
          <w:sz w:val="24"/>
          <w:szCs w:val="24"/>
        </w:rPr>
        <w:t>.</w:t>
      </w:r>
    </w:p>
    <w:tbl>
      <w:tblPr>
        <w:tblW w:w="15621" w:type="dxa"/>
        <w:tblInd w:w="-743" w:type="dxa"/>
        <w:tblLook w:val="04A0"/>
      </w:tblPr>
      <w:tblGrid>
        <w:gridCol w:w="1720"/>
        <w:gridCol w:w="939"/>
        <w:gridCol w:w="1066"/>
        <w:gridCol w:w="1266"/>
        <w:gridCol w:w="2523"/>
        <w:gridCol w:w="939"/>
        <w:gridCol w:w="1066"/>
        <w:gridCol w:w="1260"/>
        <w:gridCol w:w="1620"/>
        <w:gridCol w:w="939"/>
        <w:gridCol w:w="1066"/>
        <w:gridCol w:w="1280"/>
      </w:tblGrid>
      <w:tr w:rsidR="00865E94" w:rsidRPr="00CD3C0C" w:rsidTr="000A422E">
        <w:trPr>
          <w:trHeight w:val="240"/>
        </w:trPr>
        <w:tc>
          <w:tcPr>
            <w:tcW w:w="172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ydney Harbour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23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40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315.5074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.358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69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692.7611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.358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54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54.2985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3.208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9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25.8209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.761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9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47.9701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.313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9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7.4626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.164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5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11.2686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.268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9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7.7611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.97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7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72.2835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.522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9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1.1641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.477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4.6268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.179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9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3.6119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.88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7.5223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.731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3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5.7014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.432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4.3283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.28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6.0597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.28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0.7761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86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3.8806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88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0.4328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238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6.2985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94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4.0000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791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2.9701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64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9.5223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92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3.0895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44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.7910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.2985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.8507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5522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865E94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5522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65E94" w:rsidRPr="00CD3C0C" w:rsidRDefault="00865E94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865E94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200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865E94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65E94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865E94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95</Characters>
  <Application>Microsoft Office Word</Application>
  <DocSecurity>0</DocSecurity>
  <Lines>20</Lines>
  <Paragraphs>5</Paragraphs>
  <ScaleCrop>false</ScaleCrop>
  <Company>CSIRO</Company>
  <LinksUpToDate>false</LinksUpToDate>
  <CharactersWithSpaces>2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9:00Z</dcterms:created>
  <dcterms:modified xsi:type="dcterms:W3CDTF">2012-08-14T05:59:00Z</dcterms:modified>
</cp:coreProperties>
</file>